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841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559"/>
        <w:gridCol w:w="425"/>
        <w:gridCol w:w="4253"/>
        <w:gridCol w:w="699"/>
        <w:gridCol w:w="479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 (5’-3’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 (bp)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</w:t>
            </w:r>
          </w:p>
        </w:tc>
      </w:tr>
      <w:tr>
        <w:trPr/>
        <w:tc>
          <w:tcPr>
            <w:tcW w:w="84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RT-PCR Primer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es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418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TCGAATCCGGGACCCT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CAACGAGGTCCAGCTC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a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238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TGACGGGCCTGGTGAAAG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GTGCTGGCTGGTAGG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rt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M_0022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GATGCCAACGCCAAGT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GCTGGTGGTCTTCGTA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r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5"/>
              </w:rPr>
              <w:t>NM_0047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AATGAGGCATGGACCTGT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CCTGCCCAAAATCTGTTT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rT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63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AGGCAGCGTGCATGAA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CTTTGGGATGCCTTG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2"/>
              </w:rPr>
              <w:t>NM_0026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TCGCCAGGTCCACAA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GCAATCTTGCAGCTG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mel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2"/>
              </w:rPr>
              <w:t>NM_0069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TGGTCAGCACCCAGCTTA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AGGAGGGGGCTATTCTCA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lb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M_0003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TGCTGGAGAATGAGGAAACT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CTGGTGGATGAAGTGGAT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e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5"/>
              </w:rPr>
              <w:t>NM_0003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CCAGGAGCAGGACAAA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CATCTGCAAGTTAAAACC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y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12"/>
              </w:rPr>
              <w:t>NM_00037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GCCAACGATCCTATCTTC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ACACAGCAAGCTCACAAG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84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antitative PCR Primer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ct3/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27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CTGTCTCCGTCACCACTC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GTGTTCCCAATTCCTTCCTT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no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2486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CCCTCCTCCCATCCCTCAT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CGCTGATTAGGCTCCAAC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it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198759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TGTCCATCTGCCTCTGAGT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CCTATGTATGACCAGGTTGCT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tx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21728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ACCTTGAACTCCACCTCTG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CTTCTCTTCTCTGACTCTCTT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PE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032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ACAGAAAGCACTGAGTTGAG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CATTTAGTAAGTCCACATTCATTTC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y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037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TGTAGCCTTCTTCCAACTC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TTCCTCATTACCAAATAGCATC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mel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692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TTGATGGCTGTGGTCCT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CAGTGACTGCTGCTATGTG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261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ATCACCTTAACCAGCCTTTCAT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GGGTCCAGAATCTTGCCAAT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204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AGCAAGAGCACAAGAGGAAGA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AGCACAGGGTACTTTATTGATG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P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21130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CCTCCCAAACTGCTGAGATTA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GCTTCCCTCAAGAACATCAA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M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0190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TGCTATCTGGGGAGTGATTAC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GCTGTTGCTTGGACTTCT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PI3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017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GACCACGAGCCCTTAG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AACACTTCAGCCAATTCTAACA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PI 5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 00017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CGTCATCAACATTGGCATTG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  <w:t>GGGACCTCCTGAAGAGTATGG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3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45A8A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1:57:00Z</dcterms:created>
  <dc:creator>Amanda Carr</dc:creator>
  <dc:description/>
  <cp:keywords/>
  <dc:language>en-US</dc:language>
  <cp:lastModifiedBy>Amanda Carr</cp:lastModifiedBy>
  <dcterms:modified xsi:type="dcterms:W3CDTF">2009-11-12T12:09:00Z</dcterms:modified>
  <cp:revision>5</cp:revision>
  <dc:subject/>
  <dc:title/>
</cp:coreProperties>
</file>